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0EC242" w14:textId="40CF79C1" w:rsidR="00AF6F25" w:rsidRDefault="00AF6F25">
      <w:bookmarkStart w:id="0" w:name="_GoBack"/>
      <w:bookmarkEnd w:id="0"/>
      <w:r>
        <w:t xml:space="preserve">Table 3. </w:t>
      </w:r>
    </w:p>
    <w:tbl>
      <w:tblPr>
        <w:tblW w:w="5962" w:type="dxa"/>
        <w:shd w:val="clear" w:color="000000" w:fill="auto"/>
        <w:tblLook w:val="04A0" w:firstRow="1" w:lastRow="0" w:firstColumn="1" w:lastColumn="0" w:noHBand="0" w:noVBand="1"/>
      </w:tblPr>
      <w:tblGrid>
        <w:gridCol w:w="1370"/>
        <w:gridCol w:w="1636"/>
        <w:gridCol w:w="276"/>
        <w:gridCol w:w="506"/>
        <w:gridCol w:w="1211"/>
        <w:gridCol w:w="963"/>
      </w:tblGrid>
      <w:tr w:rsidR="009758FE" w:rsidRPr="000B22F6" w14:paraId="241A98EF" w14:textId="77777777" w:rsidTr="008E6297">
        <w:trPr>
          <w:trHeight w:val="278"/>
        </w:trPr>
        <w:tc>
          <w:tcPr>
            <w:tcW w:w="4999" w:type="dxa"/>
            <w:gridSpan w:val="5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6A2F255" w14:textId="77777777" w:rsidR="009758FE" w:rsidRPr="000B22F6" w:rsidRDefault="009758FE" w:rsidP="00003C9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B22F6">
              <w:rPr>
                <w:b/>
                <w:bCs/>
                <w:color w:val="000000"/>
                <w:sz w:val="16"/>
                <w:szCs w:val="16"/>
              </w:rPr>
              <w:t>Logistic mixed model predicting eating in public (predicting under 100: reference = 100)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center"/>
            <w:hideMark/>
          </w:tcPr>
          <w:p w14:paraId="443799F8" w14:textId="77777777" w:rsidR="009758FE" w:rsidRPr="000B22F6" w:rsidRDefault="009758FE" w:rsidP="00003C9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9758FE" w:rsidRPr="00D10993" w14:paraId="43D07A16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B69DA7F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6F01387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27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329F045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AF352D2" w14:textId="77777777" w:rsidR="009758FE" w:rsidRPr="000B22F6" w:rsidRDefault="009758FE" w:rsidP="00003C9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B22F6">
              <w:rPr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121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3BD0E43" w14:textId="77777777" w:rsidR="009758FE" w:rsidRPr="000B22F6" w:rsidRDefault="009758FE" w:rsidP="00003C9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B22F6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center"/>
            <w:hideMark/>
          </w:tcPr>
          <w:p w14:paraId="36D92796" w14:textId="77777777" w:rsidR="009758FE" w:rsidRPr="000B22F6" w:rsidRDefault="009758FE" w:rsidP="00003C9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B22F6">
              <w:rPr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9758FE" w:rsidRPr="00D10993" w14:paraId="028C91C4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FE87A9B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4B45345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Chemoradiation</w:t>
            </w:r>
          </w:p>
        </w:tc>
        <w:tc>
          <w:tcPr>
            <w:tcW w:w="27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4EB3212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DEC9244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21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7B3F73F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0.24 - 5.56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center"/>
            <w:hideMark/>
          </w:tcPr>
          <w:p w14:paraId="6E20FCBB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0.856</w:t>
            </w:r>
          </w:p>
        </w:tc>
      </w:tr>
      <w:tr w:rsidR="009758FE" w:rsidRPr="00D10993" w14:paraId="0ECE5D41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5C0BB2E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DD9CFA5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Radiation</w:t>
            </w:r>
          </w:p>
        </w:tc>
        <w:tc>
          <w:tcPr>
            <w:tcW w:w="27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7FFC80F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AAA9621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1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D4E500D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1061B0F5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</w:tr>
      <w:tr w:rsidR="009758FE" w:rsidRPr="00D10993" w14:paraId="088D8CA7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DDC4D93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Stage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798B468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III-IV</w:t>
            </w:r>
          </w:p>
        </w:tc>
        <w:tc>
          <w:tcPr>
            <w:tcW w:w="27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84DAF82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752CAC5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121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E39B86A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0.67 - 11.79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center"/>
            <w:hideMark/>
          </w:tcPr>
          <w:p w14:paraId="176493FA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0.16</w:t>
            </w:r>
          </w:p>
        </w:tc>
      </w:tr>
      <w:tr w:rsidR="009758FE" w:rsidRPr="00D10993" w14:paraId="6197AB68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959AA4D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FE71853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I-II</w:t>
            </w:r>
          </w:p>
        </w:tc>
        <w:tc>
          <w:tcPr>
            <w:tcW w:w="27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F9D0584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5E958DD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1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403142A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45296F17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</w:tr>
      <w:tr w:rsidR="009758FE" w:rsidRPr="00D10993" w14:paraId="0B7BC4FA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2979DC2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B22F6">
              <w:rPr>
                <w:color w:val="000000"/>
                <w:sz w:val="16"/>
                <w:szCs w:val="16"/>
              </w:rPr>
              <w:t>GTVp</w:t>
            </w:r>
            <w:proofErr w:type="spellEnd"/>
            <w:r w:rsidRPr="000B22F6">
              <w:rPr>
                <w:color w:val="000000"/>
                <w:sz w:val="16"/>
                <w:szCs w:val="16"/>
              </w:rPr>
              <w:t xml:space="preserve"> volume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D8BE14F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/ 10</w:t>
            </w:r>
          </w:p>
        </w:tc>
        <w:tc>
          <w:tcPr>
            <w:tcW w:w="27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A4F78A0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5D385AA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21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EBBA80C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0.98 - 1.35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center"/>
            <w:hideMark/>
          </w:tcPr>
          <w:p w14:paraId="502A8D4E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0.091</w:t>
            </w:r>
          </w:p>
        </w:tc>
      </w:tr>
      <w:tr w:rsidR="009758FE" w:rsidRPr="00D10993" w14:paraId="514A4940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64063EB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PTV 70Gy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F45F196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/ 100</w:t>
            </w:r>
          </w:p>
        </w:tc>
        <w:tc>
          <w:tcPr>
            <w:tcW w:w="27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951B859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F19F24B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21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170F76B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0.97 - 2.14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center"/>
            <w:hideMark/>
          </w:tcPr>
          <w:p w14:paraId="25D0AB59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0.074</w:t>
            </w:r>
          </w:p>
        </w:tc>
      </w:tr>
      <w:tr w:rsidR="009758FE" w:rsidRPr="00D10993" w14:paraId="6EED334A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9E906E0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PTV all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BB9850E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/ 100</w:t>
            </w:r>
          </w:p>
        </w:tc>
        <w:tc>
          <w:tcPr>
            <w:tcW w:w="27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7326771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3B72F8B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21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5A7CB00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0.85 - 1.29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center"/>
            <w:hideMark/>
          </w:tcPr>
          <w:p w14:paraId="2123A13C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0.677</w:t>
            </w:r>
          </w:p>
        </w:tc>
      </w:tr>
      <w:tr w:rsidR="009758FE" w:rsidRPr="00D10993" w14:paraId="6B2D17FA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CD59C70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Age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9DF4695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/ 10 years</w:t>
            </w:r>
          </w:p>
        </w:tc>
        <w:tc>
          <w:tcPr>
            <w:tcW w:w="27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5A3B06D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3B40776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21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C8F06BE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0.98 - 2.25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center"/>
            <w:hideMark/>
          </w:tcPr>
          <w:p w14:paraId="46028ECD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0.061</w:t>
            </w:r>
          </w:p>
        </w:tc>
      </w:tr>
      <w:tr w:rsidR="009758FE" w:rsidRPr="00D10993" w14:paraId="20BBEABC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BFDB2EE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EC61786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08138F5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8730191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21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F100D76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0.50 - 4.38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center"/>
            <w:hideMark/>
          </w:tcPr>
          <w:p w14:paraId="35E15663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0.481</w:t>
            </w:r>
          </w:p>
        </w:tc>
      </w:tr>
      <w:tr w:rsidR="009758FE" w:rsidRPr="00D10993" w14:paraId="43C7633D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000000" w:fill="auto"/>
            <w:noWrap/>
            <w:vAlign w:val="bottom"/>
            <w:hideMark/>
          </w:tcPr>
          <w:p w14:paraId="6428EECF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auto"/>
            <w:noWrap/>
            <w:vAlign w:val="center"/>
            <w:hideMark/>
          </w:tcPr>
          <w:p w14:paraId="115E641A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7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auto"/>
            <w:noWrap/>
            <w:vAlign w:val="bottom"/>
            <w:hideMark/>
          </w:tcPr>
          <w:p w14:paraId="6D32F84F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auto"/>
            <w:noWrap/>
            <w:vAlign w:val="center"/>
            <w:hideMark/>
          </w:tcPr>
          <w:p w14:paraId="576CD7BF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1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auto"/>
            <w:noWrap/>
            <w:vAlign w:val="bottom"/>
            <w:hideMark/>
          </w:tcPr>
          <w:p w14:paraId="059DADB5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0D1D9AC6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</w:tr>
    </w:tbl>
    <w:p w14:paraId="5336F5AC" w14:textId="77777777" w:rsidR="009758FE" w:rsidRPr="00D10993" w:rsidRDefault="009758FE" w:rsidP="009758FE"/>
    <w:tbl>
      <w:tblPr>
        <w:tblW w:w="5962" w:type="dxa"/>
        <w:shd w:val="clear" w:color="000000" w:fill="auto"/>
        <w:tblLook w:val="04A0" w:firstRow="1" w:lastRow="0" w:firstColumn="1" w:lastColumn="0" w:noHBand="0" w:noVBand="1"/>
      </w:tblPr>
      <w:tblGrid>
        <w:gridCol w:w="1370"/>
        <w:gridCol w:w="1636"/>
        <w:gridCol w:w="276"/>
        <w:gridCol w:w="506"/>
        <w:gridCol w:w="1213"/>
        <w:gridCol w:w="963"/>
      </w:tblGrid>
      <w:tr w:rsidR="009758FE" w:rsidRPr="000B22F6" w14:paraId="7256D692" w14:textId="77777777" w:rsidTr="008E6297">
        <w:trPr>
          <w:trHeight w:val="278"/>
        </w:trPr>
        <w:tc>
          <w:tcPr>
            <w:tcW w:w="4999" w:type="dxa"/>
            <w:gridSpan w:val="5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E7BB181" w14:textId="77777777" w:rsidR="009758FE" w:rsidRPr="000B22F6" w:rsidRDefault="009758FE" w:rsidP="00003C9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B22F6">
              <w:rPr>
                <w:b/>
                <w:bCs/>
                <w:color w:val="000000"/>
                <w:sz w:val="16"/>
                <w:szCs w:val="16"/>
              </w:rPr>
              <w:t>Logistic mixed model predicting</w:t>
            </w:r>
            <w:r w:rsidRPr="00D10993">
              <w:rPr>
                <w:b/>
                <w:bCs/>
                <w:color w:val="000000"/>
                <w:sz w:val="16"/>
                <w:szCs w:val="16"/>
              </w:rPr>
              <w:t xml:space="preserve"> understandability of speech </w:t>
            </w:r>
            <w:r w:rsidRPr="000B22F6">
              <w:rPr>
                <w:b/>
                <w:bCs/>
                <w:color w:val="000000"/>
                <w:sz w:val="16"/>
                <w:szCs w:val="16"/>
              </w:rPr>
              <w:t>(predicting under 100: reference = 100)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center"/>
            <w:hideMark/>
          </w:tcPr>
          <w:p w14:paraId="6A55A2E3" w14:textId="77777777" w:rsidR="009758FE" w:rsidRPr="000B22F6" w:rsidRDefault="009758FE" w:rsidP="00003C9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9758FE" w:rsidRPr="00D10993" w14:paraId="2876C88D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872A5C4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14DF418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69A16C9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068DD3C" w14:textId="77777777" w:rsidR="009758FE" w:rsidRPr="000B22F6" w:rsidRDefault="009758FE" w:rsidP="00003C9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B22F6">
              <w:rPr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1FC13D3" w14:textId="77777777" w:rsidR="009758FE" w:rsidRPr="000B22F6" w:rsidRDefault="009758FE" w:rsidP="00003C9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B22F6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center"/>
            <w:hideMark/>
          </w:tcPr>
          <w:p w14:paraId="7E9154FF" w14:textId="77777777" w:rsidR="009758FE" w:rsidRPr="000B22F6" w:rsidRDefault="009758FE" w:rsidP="00003C9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B22F6">
              <w:rPr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9758FE" w:rsidRPr="00D10993" w14:paraId="5575A604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FF8A442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0C26C6B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Chemoradiation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DC602D7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067ADE7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4872872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center"/>
            <w:hideMark/>
          </w:tcPr>
          <w:p w14:paraId="102779BB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/</w:t>
            </w:r>
          </w:p>
        </w:tc>
      </w:tr>
      <w:tr w:rsidR="009758FE" w:rsidRPr="00D10993" w14:paraId="5C0E3BB5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D6ED24E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F86AE90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Radiation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CE394F1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1D5B818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F0442B0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117F4F34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</w:tr>
      <w:tr w:rsidR="009758FE" w:rsidRPr="00D10993" w14:paraId="7BC97394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91562FA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Stage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482CA97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III-IV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8A2DE6C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B3B875D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3.10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5C4C21D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74-12.92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center"/>
            <w:hideMark/>
          </w:tcPr>
          <w:p w14:paraId="1857CFBE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0.1</w:t>
            </w:r>
            <w:r w:rsidRPr="00D10993">
              <w:rPr>
                <w:color w:val="000000"/>
                <w:sz w:val="16"/>
                <w:szCs w:val="16"/>
              </w:rPr>
              <w:t>2</w:t>
            </w:r>
          </w:p>
        </w:tc>
      </w:tr>
      <w:tr w:rsidR="009758FE" w:rsidRPr="00D10993" w14:paraId="11C3E77C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A63E082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4A8E338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I-II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E21CF42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218F0BE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1D873BB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67DC8414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</w:tr>
      <w:tr w:rsidR="009758FE" w:rsidRPr="00D10993" w14:paraId="6B3B89F8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3943FF6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B22F6">
              <w:rPr>
                <w:color w:val="000000"/>
                <w:sz w:val="16"/>
                <w:szCs w:val="16"/>
              </w:rPr>
              <w:t>GTVp</w:t>
            </w:r>
            <w:proofErr w:type="spellEnd"/>
            <w:r w:rsidRPr="000B22F6">
              <w:rPr>
                <w:color w:val="000000"/>
                <w:sz w:val="16"/>
                <w:szCs w:val="16"/>
              </w:rPr>
              <w:t xml:space="preserve"> volume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96697E3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/ 10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FDD98EF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340EEE1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D18F059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1.08 - 1.52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20C97288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004</w:t>
            </w:r>
          </w:p>
        </w:tc>
      </w:tr>
      <w:tr w:rsidR="009758FE" w:rsidRPr="00D10993" w14:paraId="091C3C45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628E2A2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PTV 70Gy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98B3E49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/ 100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DE163C3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ABD2999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1.88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5F1B2DD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1.21 - 2.94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3467B1C9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005</w:t>
            </w:r>
          </w:p>
        </w:tc>
      </w:tr>
      <w:tr w:rsidR="009758FE" w:rsidRPr="00D10993" w14:paraId="74FA564B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B40EB26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PTV all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489E09B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/ 100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87A5EF1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9992C13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1.53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43CBDA7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1.15 - 2.02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194486F6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003</w:t>
            </w:r>
          </w:p>
        </w:tc>
      </w:tr>
      <w:tr w:rsidR="009758FE" w:rsidRPr="00D10993" w14:paraId="3E6CACF6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2CD6DA9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Age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DF4D452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/ 10 years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4822529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FD8416D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652E0E5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65 - 1.55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348A730E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996</w:t>
            </w:r>
          </w:p>
        </w:tc>
      </w:tr>
      <w:tr w:rsidR="009758FE" w:rsidRPr="00D10993" w14:paraId="3B70055B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A344124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1B3F1DE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F52D227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754E96D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F8BCA79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08 - 1.62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50E34F8F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187</w:t>
            </w:r>
          </w:p>
        </w:tc>
      </w:tr>
      <w:tr w:rsidR="009758FE" w:rsidRPr="00D10993" w14:paraId="50B90E3A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000000" w:fill="auto"/>
            <w:noWrap/>
            <w:vAlign w:val="bottom"/>
            <w:hideMark/>
          </w:tcPr>
          <w:p w14:paraId="538A36D2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auto"/>
            <w:noWrap/>
            <w:vAlign w:val="center"/>
            <w:hideMark/>
          </w:tcPr>
          <w:p w14:paraId="7865EA0E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auto"/>
            <w:noWrap/>
            <w:vAlign w:val="bottom"/>
            <w:hideMark/>
          </w:tcPr>
          <w:p w14:paraId="78D11E22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auto"/>
            <w:noWrap/>
            <w:vAlign w:val="center"/>
            <w:hideMark/>
          </w:tcPr>
          <w:p w14:paraId="097DF2B8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auto"/>
            <w:noWrap/>
            <w:vAlign w:val="bottom"/>
            <w:hideMark/>
          </w:tcPr>
          <w:p w14:paraId="3FD533C4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712FC582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</w:tr>
    </w:tbl>
    <w:p w14:paraId="6663A69A" w14:textId="77777777" w:rsidR="009758FE" w:rsidRPr="00D10993" w:rsidRDefault="009758FE" w:rsidP="009758FE"/>
    <w:tbl>
      <w:tblPr>
        <w:tblW w:w="5962" w:type="dxa"/>
        <w:shd w:val="clear" w:color="000000" w:fill="auto"/>
        <w:tblLook w:val="04A0" w:firstRow="1" w:lastRow="0" w:firstColumn="1" w:lastColumn="0" w:noHBand="0" w:noVBand="1"/>
      </w:tblPr>
      <w:tblGrid>
        <w:gridCol w:w="1370"/>
        <w:gridCol w:w="1636"/>
        <w:gridCol w:w="276"/>
        <w:gridCol w:w="506"/>
        <w:gridCol w:w="1213"/>
        <w:gridCol w:w="963"/>
      </w:tblGrid>
      <w:tr w:rsidR="009758FE" w:rsidRPr="00D10993" w14:paraId="32883790" w14:textId="77777777" w:rsidTr="008E6297">
        <w:trPr>
          <w:trHeight w:val="278"/>
        </w:trPr>
        <w:tc>
          <w:tcPr>
            <w:tcW w:w="4999" w:type="dxa"/>
            <w:gridSpan w:val="5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7FB527E" w14:textId="77777777" w:rsidR="009758FE" w:rsidRPr="000B22F6" w:rsidRDefault="009758FE" w:rsidP="00003C9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B22F6">
              <w:rPr>
                <w:b/>
                <w:bCs/>
                <w:color w:val="000000"/>
                <w:sz w:val="16"/>
                <w:szCs w:val="16"/>
              </w:rPr>
              <w:t>Logistic mixed model predicting</w:t>
            </w:r>
            <w:r w:rsidRPr="00D10993">
              <w:rPr>
                <w:b/>
                <w:bCs/>
                <w:color w:val="000000"/>
                <w:sz w:val="16"/>
                <w:szCs w:val="16"/>
              </w:rPr>
              <w:t xml:space="preserve"> normalcy of diet </w:t>
            </w:r>
            <w:r w:rsidRPr="000B22F6">
              <w:rPr>
                <w:b/>
                <w:bCs/>
                <w:color w:val="000000"/>
                <w:sz w:val="16"/>
                <w:szCs w:val="16"/>
              </w:rPr>
              <w:t>(predicting</w:t>
            </w:r>
            <w:r w:rsidRPr="00D10993">
              <w:rPr>
                <w:b/>
                <w:bCs/>
                <w:color w:val="000000"/>
                <w:sz w:val="16"/>
                <w:szCs w:val="16"/>
              </w:rPr>
              <w:t xml:space="preserve"> 50 and under</w:t>
            </w:r>
            <w:r w:rsidRPr="000B22F6">
              <w:rPr>
                <w:b/>
                <w:bCs/>
                <w:color w:val="000000"/>
                <w:sz w:val="16"/>
                <w:szCs w:val="16"/>
              </w:rPr>
              <w:t>: reference =</w:t>
            </w:r>
            <w:r w:rsidRPr="00D10993">
              <w:rPr>
                <w:b/>
                <w:bCs/>
                <w:color w:val="000000"/>
                <w:sz w:val="16"/>
                <w:szCs w:val="16"/>
              </w:rPr>
              <w:t xml:space="preserve"> 60 - 100</w:t>
            </w:r>
            <w:r w:rsidRPr="000B22F6">
              <w:rPr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center"/>
            <w:hideMark/>
          </w:tcPr>
          <w:p w14:paraId="1F985882" w14:textId="77777777" w:rsidR="009758FE" w:rsidRPr="000B22F6" w:rsidRDefault="009758FE" w:rsidP="00003C9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9758FE" w:rsidRPr="00D10993" w14:paraId="29D3E1DF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EC85BF7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77CE59A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D811ABC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CEB9DAE" w14:textId="77777777" w:rsidR="009758FE" w:rsidRPr="000B22F6" w:rsidRDefault="009758FE" w:rsidP="00003C9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B22F6">
              <w:rPr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60CC798" w14:textId="77777777" w:rsidR="009758FE" w:rsidRPr="000B22F6" w:rsidRDefault="009758FE" w:rsidP="00003C9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B22F6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center"/>
            <w:hideMark/>
          </w:tcPr>
          <w:p w14:paraId="7351F293" w14:textId="77777777" w:rsidR="009758FE" w:rsidRPr="000B22F6" w:rsidRDefault="009758FE" w:rsidP="00003C9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B22F6">
              <w:rPr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9758FE" w:rsidRPr="00D10993" w14:paraId="3BE70AB4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08CF437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A81B167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Chemoradiation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C7FAAF0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8CD9008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2.20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11B4A63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61 - 7.93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3F019CBE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227</w:t>
            </w:r>
          </w:p>
        </w:tc>
      </w:tr>
      <w:tr w:rsidR="009758FE" w:rsidRPr="00D10993" w14:paraId="28950CD5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9926186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FB42C1E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Radiation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E0D5DF3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1DA3894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BB93EA2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0CA4C7E3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</w:tr>
      <w:tr w:rsidR="009758FE" w:rsidRPr="00D10993" w14:paraId="67DA857C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91A1826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Stage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91D62A9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III-IV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75EED25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FBC991C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4.20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14A739B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1.40 - 12.64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3041D022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011</w:t>
            </w:r>
          </w:p>
        </w:tc>
      </w:tr>
      <w:tr w:rsidR="009758FE" w:rsidRPr="00D10993" w14:paraId="254172C9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53FDDC8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E2C2589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I-II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EA8D77B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E5F53EF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A23F840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30F795FA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</w:tr>
      <w:tr w:rsidR="009758FE" w:rsidRPr="00D10993" w14:paraId="575F8335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ADD5020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B22F6">
              <w:rPr>
                <w:color w:val="000000"/>
                <w:sz w:val="16"/>
                <w:szCs w:val="16"/>
              </w:rPr>
              <w:t>GTVp</w:t>
            </w:r>
            <w:proofErr w:type="spellEnd"/>
            <w:r w:rsidRPr="000B22F6">
              <w:rPr>
                <w:color w:val="000000"/>
                <w:sz w:val="16"/>
                <w:szCs w:val="16"/>
              </w:rPr>
              <w:t xml:space="preserve"> volume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757C3EC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/ 10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D042EF0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489B748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2491601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89 - 1.27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58DDFDD4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466</w:t>
            </w:r>
          </w:p>
        </w:tc>
      </w:tr>
      <w:tr w:rsidR="009758FE" w:rsidRPr="00D10993" w14:paraId="52670623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6397641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PTV 70Gy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57A419A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/ 100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E338E4F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AE72C9D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1A75A8D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1.02 - 2.36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1C49B30F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041</w:t>
            </w:r>
          </w:p>
        </w:tc>
      </w:tr>
      <w:tr w:rsidR="009758FE" w:rsidRPr="00D10993" w14:paraId="1A00CB43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56355B0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PTV all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EDB2D22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/ 100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95F5648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97DD554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B6DFB2A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94 - 1.43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754959A3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164</w:t>
            </w:r>
          </w:p>
        </w:tc>
      </w:tr>
      <w:tr w:rsidR="009758FE" w:rsidRPr="00D10993" w14:paraId="24CD9A44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B82855C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Age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942E0DB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/ 10 years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5B90182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57BAACC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4543465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58 - 1.23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1D6AC9D4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381</w:t>
            </w:r>
          </w:p>
        </w:tc>
      </w:tr>
      <w:tr w:rsidR="009758FE" w:rsidRPr="00D10993" w14:paraId="56F5E4C9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EA3EAC8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172F0D1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18D6CFF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99B6235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913507D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27 - 2.29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65039EF4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651</w:t>
            </w:r>
          </w:p>
        </w:tc>
      </w:tr>
      <w:tr w:rsidR="009758FE" w:rsidRPr="00D10993" w14:paraId="3D884AA8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000000" w:fill="auto"/>
            <w:noWrap/>
            <w:vAlign w:val="bottom"/>
            <w:hideMark/>
          </w:tcPr>
          <w:p w14:paraId="3256CD4F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auto"/>
            <w:noWrap/>
            <w:vAlign w:val="center"/>
            <w:hideMark/>
          </w:tcPr>
          <w:p w14:paraId="470F24D1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auto"/>
            <w:noWrap/>
            <w:vAlign w:val="bottom"/>
            <w:hideMark/>
          </w:tcPr>
          <w:p w14:paraId="2B044CF4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auto"/>
            <w:noWrap/>
            <w:vAlign w:val="center"/>
            <w:hideMark/>
          </w:tcPr>
          <w:p w14:paraId="5F08FD1D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auto"/>
            <w:noWrap/>
            <w:vAlign w:val="bottom"/>
            <w:hideMark/>
          </w:tcPr>
          <w:p w14:paraId="76E31E85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0216BE1F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</w:tr>
    </w:tbl>
    <w:p w14:paraId="30A4ECFF" w14:textId="77777777" w:rsidR="009758FE" w:rsidRPr="00D10993" w:rsidRDefault="009758FE" w:rsidP="009758FE"/>
    <w:p w14:paraId="4224B493" w14:textId="77777777" w:rsidR="009758FE" w:rsidRPr="00D10993" w:rsidRDefault="009758FE" w:rsidP="009758FE"/>
    <w:tbl>
      <w:tblPr>
        <w:tblW w:w="5962" w:type="dxa"/>
        <w:shd w:val="clear" w:color="000000" w:fill="auto"/>
        <w:tblLook w:val="04A0" w:firstRow="1" w:lastRow="0" w:firstColumn="1" w:lastColumn="0" w:noHBand="0" w:noVBand="1"/>
      </w:tblPr>
      <w:tblGrid>
        <w:gridCol w:w="1370"/>
        <w:gridCol w:w="1636"/>
        <w:gridCol w:w="276"/>
        <w:gridCol w:w="506"/>
        <w:gridCol w:w="1213"/>
        <w:gridCol w:w="963"/>
      </w:tblGrid>
      <w:tr w:rsidR="009758FE" w:rsidRPr="00D10993" w14:paraId="051A994E" w14:textId="77777777" w:rsidTr="008E6297">
        <w:trPr>
          <w:trHeight w:val="278"/>
        </w:trPr>
        <w:tc>
          <w:tcPr>
            <w:tcW w:w="4999" w:type="dxa"/>
            <w:gridSpan w:val="5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5303F40" w14:textId="77777777" w:rsidR="009758FE" w:rsidRPr="000B22F6" w:rsidRDefault="009758FE" w:rsidP="00003C9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B22F6">
              <w:rPr>
                <w:b/>
                <w:bCs/>
                <w:color w:val="000000"/>
                <w:sz w:val="16"/>
                <w:szCs w:val="16"/>
              </w:rPr>
              <w:t>Logistic mixed model predicting</w:t>
            </w:r>
            <w:r w:rsidRPr="00D10993">
              <w:rPr>
                <w:b/>
                <w:bCs/>
                <w:color w:val="000000"/>
                <w:sz w:val="16"/>
                <w:szCs w:val="16"/>
              </w:rPr>
              <w:t xml:space="preserve"> RBHOMS </w:t>
            </w:r>
            <w:r w:rsidRPr="000B22F6">
              <w:rPr>
                <w:b/>
                <w:bCs/>
                <w:color w:val="000000"/>
                <w:sz w:val="16"/>
                <w:szCs w:val="16"/>
              </w:rPr>
              <w:t>(predicting under</w:t>
            </w:r>
            <w:r w:rsidRPr="00D10993">
              <w:rPr>
                <w:b/>
                <w:bCs/>
                <w:color w:val="000000"/>
                <w:sz w:val="16"/>
                <w:szCs w:val="16"/>
              </w:rPr>
              <w:t xml:space="preserve"> 8</w:t>
            </w:r>
            <w:r w:rsidRPr="000B22F6">
              <w:rPr>
                <w:b/>
                <w:bCs/>
                <w:color w:val="000000"/>
                <w:sz w:val="16"/>
                <w:szCs w:val="16"/>
              </w:rPr>
              <w:t>: reference =</w:t>
            </w:r>
            <w:r w:rsidRPr="00D10993">
              <w:rPr>
                <w:b/>
                <w:bCs/>
                <w:color w:val="000000"/>
                <w:sz w:val="16"/>
                <w:szCs w:val="16"/>
              </w:rPr>
              <w:t xml:space="preserve"> 8 - </w:t>
            </w:r>
            <w:r w:rsidRPr="000B22F6">
              <w:rPr>
                <w:b/>
                <w:bCs/>
                <w:color w:val="000000"/>
                <w:sz w:val="16"/>
                <w:szCs w:val="16"/>
              </w:rPr>
              <w:t>1</w:t>
            </w:r>
            <w:r w:rsidRPr="00D10993">
              <w:rPr>
                <w:b/>
                <w:bCs/>
                <w:color w:val="000000"/>
                <w:sz w:val="16"/>
                <w:szCs w:val="16"/>
              </w:rPr>
              <w:t>0</w:t>
            </w:r>
            <w:r w:rsidRPr="000B22F6">
              <w:rPr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center"/>
            <w:hideMark/>
          </w:tcPr>
          <w:p w14:paraId="76F7378A" w14:textId="77777777" w:rsidR="009758FE" w:rsidRPr="000B22F6" w:rsidRDefault="009758FE" w:rsidP="00003C9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9758FE" w:rsidRPr="00D10993" w14:paraId="2C5BCE13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877F5AA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D185AAA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A5B18C8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3D26F25" w14:textId="77777777" w:rsidR="009758FE" w:rsidRPr="000B22F6" w:rsidRDefault="009758FE" w:rsidP="00003C9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B22F6">
              <w:rPr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AFECB04" w14:textId="77777777" w:rsidR="009758FE" w:rsidRPr="000B22F6" w:rsidRDefault="009758FE" w:rsidP="00003C9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B22F6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center"/>
            <w:hideMark/>
          </w:tcPr>
          <w:p w14:paraId="3BBF137F" w14:textId="77777777" w:rsidR="009758FE" w:rsidRPr="000B22F6" w:rsidRDefault="009758FE" w:rsidP="00003C9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B22F6">
              <w:rPr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9758FE" w:rsidRPr="00D10993" w14:paraId="47A6BEAF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8FD67B2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lastRenderedPageBreak/>
              <w:t>Treatment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C800BBB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Chemoradiation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74EC646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4192DE5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2.38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5026217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30 - 18.92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6779D329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411</w:t>
            </w:r>
          </w:p>
        </w:tc>
      </w:tr>
      <w:tr w:rsidR="009758FE" w:rsidRPr="00D10993" w14:paraId="4524C4B9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2EE23E7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4E43712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Radiation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221ABCC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0C86710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3267BE6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166BEB0B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</w:tr>
      <w:tr w:rsidR="009758FE" w:rsidRPr="00D10993" w14:paraId="613D60AA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E9BC67C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Stage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91A59F7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III-IV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2FA272D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1BDF05F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1.81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EBB2C46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44 - 7.47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1D9E6961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411</w:t>
            </w:r>
          </w:p>
        </w:tc>
      </w:tr>
      <w:tr w:rsidR="009758FE" w:rsidRPr="00D10993" w14:paraId="5B5DD5E6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AB23CF7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2D99616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I-II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05FB957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355EF16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2C1E679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43B394BC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</w:tr>
      <w:tr w:rsidR="009758FE" w:rsidRPr="00D10993" w14:paraId="026BEC6A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9E3BE15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B22F6">
              <w:rPr>
                <w:color w:val="000000"/>
                <w:sz w:val="16"/>
                <w:szCs w:val="16"/>
              </w:rPr>
              <w:t>GTVp</w:t>
            </w:r>
            <w:proofErr w:type="spellEnd"/>
            <w:r w:rsidRPr="000B22F6">
              <w:rPr>
                <w:color w:val="000000"/>
                <w:sz w:val="16"/>
                <w:szCs w:val="16"/>
              </w:rPr>
              <w:t xml:space="preserve"> volume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1000A30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/ 10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993B61F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2BE7F48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125B398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95 - 1.34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1E6777CE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168</w:t>
            </w:r>
          </w:p>
        </w:tc>
      </w:tr>
      <w:tr w:rsidR="009758FE" w:rsidRPr="00D10993" w14:paraId="1416126D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1593D92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PTV 70Gy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79BB576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/ 100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B8D5787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863950F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1.50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F5A3113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94 - 2.39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32196A77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087</w:t>
            </w:r>
          </w:p>
        </w:tc>
      </w:tr>
      <w:tr w:rsidR="009758FE" w:rsidRPr="00D10993" w14:paraId="57DB7C56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DCDA61B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PTV all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56A30BA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/ 100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5DC1E06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878867A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2CBB5F0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92 - 1.50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5C0F73D4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192</w:t>
            </w:r>
          </w:p>
        </w:tc>
      </w:tr>
      <w:tr w:rsidR="009758FE" w:rsidRPr="00D10993" w14:paraId="541F31B8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A3DC470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Age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EA5C452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/ 10 years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8694A24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A4E2471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2D8C2F6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87 - 2.43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00BC5540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151</w:t>
            </w:r>
          </w:p>
        </w:tc>
      </w:tr>
      <w:tr w:rsidR="009758FE" w:rsidRPr="00D10993" w14:paraId="40013033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BC345E6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D5D56A2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0D142AB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6F76E58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1.65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D50DFBD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45 - 6.04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12A4313A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447</w:t>
            </w:r>
          </w:p>
        </w:tc>
      </w:tr>
      <w:tr w:rsidR="009758FE" w:rsidRPr="00D10993" w14:paraId="69D7A96B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000000" w:fill="auto"/>
            <w:noWrap/>
            <w:vAlign w:val="bottom"/>
            <w:hideMark/>
          </w:tcPr>
          <w:p w14:paraId="08A2DBDD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auto"/>
            <w:noWrap/>
            <w:vAlign w:val="center"/>
            <w:hideMark/>
          </w:tcPr>
          <w:p w14:paraId="6AD95DC3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auto"/>
            <w:noWrap/>
            <w:vAlign w:val="bottom"/>
            <w:hideMark/>
          </w:tcPr>
          <w:p w14:paraId="2FEEEFB0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auto"/>
            <w:noWrap/>
            <w:vAlign w:val="center"/>
            <w:hideMark/>
          </w:tcPr>
          <w:p w14:paraId="7C6DF180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auto"/>
            <w:noWrap/>
            <w:vAlign w:val="bottom"/>
            <w:hideMark/>
          </w:tcPr>
          <w:p w14:paraId="20D6AF0B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6705F011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</w:tr>
    </w:tbl>
    <w:p w14:paraId="118B67A2" w14:textId="77777777" w:rsidR="009758FE" w:rsidRPr="00D10993" w:rsidRDefault="009758FE" w:rsidP="009758FE"/>
    <w:tbl>
      <w:tblPr>
        <w:tblW w:w="5962" w:type="dxa"/>
        <w:shd w:val="clear" w:color="000000" w:fill="auto"/>
        <w:tblLook w:val="04A0" w:firstRow="1" w:lastRow="0" w:firstColumn="1" w:lastColumn="0" w:noHBand="0" w:noVBand="1"/>
      </w:tblPr>
      <w:tblGrid>
        <w:gridCol w:w="1370"/>
        <w:gridCol w:w="1636"/>
        <w:gridCol w:w="276"/>
        <w:gridCol w:w="506"/>
        <w:gridCol w:w="1213"/>
        <w:gridCol w:w="963"/>
      </w:tblGrid>
      <w:tr w:rsidR="009758FE" w:rsidRPr="00D10993" w14:paraId="1DEB4889" w14:textId="77777777" w:rsidTr="008E6297">
        <w:trPr>
          <w:trHeight w:val="278"/>
        </w:trPr>
        <w:tc>
          <w:tcPr>
            <w:tcW w:w="4999" w:type="dxa"/>
            <w:gridSpan w:val="5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C136BB3" w14:textId="77777777" w:rsidR="009758FE" w:rsidRPr="000B22F6" w:rsidRDefault="009758FE" w:rsidP="00003C9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B22F6">
              <w:rPr>
                <w:b/>
                <w:bCs/>
                <w:color w:val="000000"/>
                <w:sz w:val="16"/>
                <w:szCs w:val="16"/>
              </w:rPr>
              <w:t>Logistic mixed model predicting</w:t>
            </w:r>
            <w:r w:rsidRPr="00D10993">
              <w:rPr>
                <w:b/>
                <w:bCs/>
                <w:color w:val="000000"/>
                <w:sz w:val="16"/>
                <w:szCs w:val="16"/>
              </w:rPr>
              <w:t xml:space="preserve"> Voice Handicap Index </w:t>
            </w:r>
            <w:r w:rsidRPr="000B22F6">
              <w:rPr>
                <w:b/>
                <w:bCs/>
                <w:color w:val="000000"/>
                <w:sz w:val="16"/>
                <w:szCs w:val="16"/>
              </w:rPr>
              <w:t>(predicting</w:t>
            </w:r>
            <w:r w:rsidRPr="00D10993">
              <w:rPr>
                <w:b/>
                <w:bCs/>
                <w:color w:val="000000"/>
                <w:sz w:val="16"/>
                <w:szCs w:val="16"/>
              </w:rPr>
              <w:t xml:space="preserve"> above 0:</w:t>
            </w:r>
            <w:r w:rsidRPr="000B22F6">
              <w:rPr>
                <w:b/>
                <w:bCs/>
                <w:color w:val="000000"/>
                <w:sz w:val="16"/>
                <w:szCs w:val="16"/>
              </w:rPr>
              <w:t xml:space="preserve"> reference =</w:t>
            </w:r>
            <w:r w:rsidRPr="00D10993">
              <w:rPr>
                <w:b/>
                <w:bCs/>
                <w:color w:val="000000"/>
                <w:sz w:val="16"/>
                <w:szCs w:val="16"/>
              </w:rPr>
              <w:t xml:space="preserve"> 0</w:t>
            </w:r>
            <w:r w:rsidRPr="000B22F6">
              <w:rPr>
                <w:b/>
                <w:bCs/>
                <w:color w:val="000000"/>
                <w:sz w:val="16"/>
                <w:szCs w:val="16"/>
              </w:rPr>
              <w:t>)</w:t>
            </w:r>
            <w:r w:rsidRPr="00D10993">
              <w:rPr>
                <w:b/>
                <w:bCs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center"/>
            <w:hideMark/>
          </w:tcPr>
          <w:p w14:paraId="00176E33" w14:textId="77777777" w:rsidR="009758FE" w:rsidRPr="000B22F6" w:rsidRDefault="009758FE" w:rsidP="00003C9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9758FE" w:rsidRPr="00D10993" w14:paraId="260B2413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64A777A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1D66447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8D1D348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4A342AE" w14:textId="77777777" w:rsidR="009758FE" w:rsidRPr="000B22F6" w:rsidRDefault="009758FE" w:rsidP="00003C9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B22F6">
              <w:rPr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641D8AA" w14:textId="77777777" w:rsidR="009758FE" w:rsidRPr="000B22F6" w:rsidRDefault="009758FE" w:rsidP="00003C9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B22F6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center"/>
            <w:hideMark/>
          </w:tcPr>
          <w:p w14:paraId="3721C83A" w14:textId="77777777" w:rsidR="009758FE" w:rsidRPr="000B22F6" w:rsidRDefault="009758FE" w:rsidP="00003C9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B22F6">
              <w:rPr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9758FE" w:rsidRPr="00D10993" w14:paraId="24F182BF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473BFED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796A477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Chemoradiation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9303A01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A2E0ADC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1.73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363733D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46 - 6.57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6948B26A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421</w:t>
            </w:r>
          </w:p>
        </w:tc>
      </w:tr>
      <w:tr w:rsidR="009758FE" w:rsidRPr="00D10993" w14:paraId="71545BC3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031A4FD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B936250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Radiation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02F8031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9558549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0E6FED0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28CA3B5E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</w:tr>
      <w:tr w:rsidR="009758FE" w:rsidRPr="00D10993" w14:paraId="5F70425F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C514725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Stage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523214B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III-IV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FC125B2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FCFE345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54EC473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50 - 5.27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19D36FAF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416</w:t>
            </w:r>
          </w:p>
        </w:tc>
      </w:tr>
      <w:tr w:rsidR="009758FE" w:rsidRPr="00D10993" w14:paraId="044F6218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0AF2062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97A42B2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I-II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25D5A24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257E8C0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188E724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3C181E4E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</w:tr>
      <w:tr w:rsidR="009758FE" w:rsidRPr="00D10993" w14:paraId="6DFC6E20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472D854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B22F6">
              <w:rPr>
                <w:color w:val="000000"/>
                <w:sz w:val="16"/>
                <w:szCs w:val="16"/>
              </w:rPr>
              <w:t>GTVp</w:t>
            </w:r>
            <w:proofErr w:type="spellEnd"/>
            <w:r w:rsidRPr="000B22F6">
              <w:rPr>
                <w:color w:val="000000"/>
                <w:sz w:val="16"/>
                <w:szCs w:val="16"/>
              </w:rPr>
              <w:t xml:space="preserve"> volume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4E215C2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/ 10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069AE70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155B504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00E0204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89 - 1.26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547029B2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504</w:t>
            </w:r>
          </w:p>
        </w:tc>
      </w:tr>
      <w:tr w:rsidR="009758FE" w:rsidRPr="00D10993" w14:paraId="39DCB534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819A103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PTV 70Gy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A42AC68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/ 100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ADCF416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98CD5D3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1.40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AF3AD5C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93 - 2.11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014E749F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103</w:t>
            </w:r>
          </w:p>
        </w:tc>
      </w:tr>
      <w:tr w:rsidR="009758FE" w:rsidRPr="00D10993" w14:paraId="603D8059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32063A2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PTV all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C9B17B0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/ 100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4E8B2FA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E26D3FF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29FB9CC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91 - 1.43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74A7B0FB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237</w:t>
            </w:r>
          </w:p>
        </w:tc>
      </w:tr>
      <w:tr w:rsidR="009758FE" w:rsidRPr="00D10993" w14:paraId="408B8B10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271B737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Age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F8E8D80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/ 10 years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AD73D25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E517F86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795EB4E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75 - 1.65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0D70EEF3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589</w:t>
            </w:r>
          </w:p>
        </w:tc>
      </w:tr>
      <w:tr w:rsidR="009758FE" w:rsidRPr="00D10993" w14:paraId="6CA7EA0C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462B3C9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9981118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9D48ED8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A78FF75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EED299C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18 - 1.98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2B62140C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406</w:t>
            </w:r>
          </w:p>
        </w:tc>
      </w:tr>
      <w:tr w:rsidR="009758FE" w:rsidRPr="00D10993" w14:paraId="3F4AC5B6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000000" w:fill="auto"/>
            <w:noWrap/>
            <w:vAlign w:val="bottom"/>
            <w:hideMark/>
          </w:tcPr>
          <w:p w14:paraId="00CAB876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auto"/>
            <w:noWrap/>
            <w:vAlign w:val="center"/>
            <w:hideMark/>
          </w:tcPr>
          <w:p w14:paraId="7C134222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auto"/>
            <w:noWrap/>
            <w:vAlign w:val="bottom"/>
            <w:hideMark/>
          </w:tcPr>
          <w:p w14:paraId="09DD0632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auto"/>
            <w:noWrap/>
            <w:vAlign w:val="center"/>
            <w:hideMark/>
          </w:tcPr>
          <w:p w14:paraId="7F436422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auto"/>
            <w:noWrap/>
            <w:vAlign w:val="bottom"/>
            <w:hideMark/>
          </w:tcPr>
          <w:p w14:paraId="5765607D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67338A3A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</w:tr>
    </w:tbl>
    <w:p w14:paraId="328FAD83" w14:textId="77777777" w:rsidR="009758FE" w:rsidRPr="00D10993" w:rsidRDefault="009758FE" w:rsidP="009758FE"/>
    <w:tbl>
      <w:tblPr>
        <w:tblW w:w="5962" w:type="dxa"/>
        <w:shd w:val="clear" w:color="000000" w:fill="auto"/>
        <w:tblLook w:val="04A0" w:firstRow="1" w:lastRow="0" w:firstColumn="1" w:lastColumn="0" w:noHBand="0" w:noVBand="1"/>
      </w:tblPr>
      <w:tblGrid>
        <w:gridCol w:w="1370"/>
        <w:gridCol w:w="1636"/>
        <w:gridCol w:w="276"/>
        <w:gridCol w:w="506"/>
        <w:gridCol w:w="1213"/>
        <w:gridCol w:w="963"/>
      </w:tblGrid>
      <w:tr w:rsidR="009758FE" w:rsidRPr="00D10993" w14:paraId="5373AF0F" w14:textId="77777777" w:rsidTr="008E6297">
        <w:trPr>
          <w:trHeight w:val="278"/>
        </w:trPr>
        <w:tc>
          <w:tcPr>
            <w:tcW w:w="4999" w:type="dxa"/>
            <w:gridSpan w:val="5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D003EA0" w14:textId="77777777" w:rsidR="009758FE" w:rsidRPr="000B22F6" w:rsidRDefault="009758FE" w:rsidP="00003C9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B22F6">
              <w:rPr>
                <w:b/>
                <w:bCs/>
                <w:color w:val="000000"/>
                <w:sz w:val="16"/>
                <w:szCs w:val="16"/>
              </w:rPr>
              <w:t>Logistic mixed model predicting</w:t>
            </w:r>
            <w:r w:rsidRPr="00D10993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10993">
              <w:rPr>
                <w:b/>
                <w:bCs/>
                <w:color w:val="000000"/>
                <w:sz w:val="16"/>
                <w:szCs w:val="16"/>
              </w:rPr>
              <w:t>Karnofsky</w:t>
            </w:r>
            <w:proofErr w:type="spellEnd"/>
            <w:r w:rsidRPr="00D10993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0B22F6">
              <w:rPr>
                <w:b/>
                <w:bCs/>
                <w:color w:val="000000"/>
                <w:sz w:val="16"/>
                <w:szCs w:val="16"/>
              </w:rPr>
              <w:t>(predictin</w:t>
            </w:r>
            <w:r w:rsidRPr="00D10993">
              <w:rPr>
                <w:b/>
                <w:bCs/>
                <w:color w:val="000000"/>
                <w:sz w:val="16"/>
                <w:szCs w:val="16"/>
              </w:rPr>
              <w:t>g under 90:</w:t>
            </w:r>
            <w:r w:rsidRPr="000B22F6">
              <w:rPr>
                <w:b/>
                <w:bCs/>
                <w:color w:val="000000"/>
                <w:sz w:val="16"/>
                <w:szCs w:val="16"/>
              </w:rPr>
              <w:t xml:space="preserve"> reference </w:t>
            </w:r>
            <w:r w:rsidRPr="00D10993">
              <w:rPr>
                <w:b/>
                <w:bCs/>
                <w:color w:val="000000"/>
                <w:sz w:val="16"/>
                <w:szCs w:val="16"/>
              </w:rPr>
              <w:t>= 90-100</w:t>
            </w:r>
            <w:r w:rsidRPr="000B22F6">
              <w:rPr>
                <w:b/>
                <w:bCs/>
                <w:color w:val="000000"/>
                <w:sz w:val="16"/>
                <w:szCs w:val="16"/>
              </w:rPr>
              <w:t>)</w:t>
            </w:r>
            <w:r w:rsidRPr="00D10993">
              <w:rPr>
                <w:b/>
                <w:bCs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center"/>
            <w:hideMark/>
          </w:tcPr>
          <w:p w14:paraId="1D6F5745" w14:textId="77777777" w:rsidR="009758FE" w:rsidRPr="000B22F6" w:rsidRDefault="009758FE" w:rsidP="00003C9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9758FE" w:rsidRPr="00D10993" w14:paraId="27C9700B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80FA6BF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B7CAE20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930D910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2043A0B" w14:textId="77777777" w:rsidR="009758FE" w:rsidRPr="000B22F6" w:rsidRDefault="009758FE" w:rsidP="00003C9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B22F6">
              <w:rPr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7337BCE" w14:textId="77777777" w:rsidR="009758FE" w:rsidRPr="000B22F6" w:rsidRDefault="009758FE" w:rsidP="00003C9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B22F6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center"/>
            <w:hideMark/>
          </w:tcPr>
          <w:p w14:paraId="1D217670" w14:textId="77777777" w:rsidR="009758FE" w:rsidRPr="000B22F6" w:rsidRDefault="009758FE" w:rsidP="00003C9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B22F6">
              <w:rPr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9758FE" w:rsidRPr="00D10993" w14:paraId="33CC7DA3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5DC292A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A2421ED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Chemoradiation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73649B3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8B6589A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6720076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04 - 2.14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5E8873BA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228</w:t>
            </w:r>
          </w:p>
        </w:tc>
      </w:tr>
      <w:tr w:rsidR="009758FE" w:rsidRPr="00D10993" w14:paraId="61931EDD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6FCB29A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75C965C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Radiation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6012E26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65442C4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99246AC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7BAE1CC8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</w:tr>
      <w:tr w:rsidR="009758FE" w:rsidRPr="00D10993" w14:paraId="7390CDC2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413E803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Stage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AB8B239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III-IV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A9A2D91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7D2ECFE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1.86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1DA9389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 - 137709.97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095A9849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914</w:t>
            </w:r>
          </w:p>
        </w:tc>
      </w:tr>
      <w:tr w:rsidR="009758FE" w:rsidRPr="00D10993" w14:paraId="299392F0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5326FE2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AFAF3DD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I-II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86A390F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E1BAAC6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6733BDB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4DCC16CD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</w:tr>
      <w:tr w:rsidR="009758FE" w:rsidRPr="00D10993" w14:paraId="07B85848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D78BA36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B22F6">
              <w:rPr>
                <w:color w:val="000000"/>
                <w:sz w:val="16"/>
                <w:szCs w:val="16"/>
              </w:rPr>
              <w:t>GTVp</w:t>
            </w:r>
            <w:proofErr w:type="spellEnd"/>
            <w:r w:rsidRPr="000B22F6">
              <w:rPr>
                <w:color w:val="000000"/>
                <w:sz w:val="16"/>
                <w:szCs w:val="16"/>
              </w:rPr>
              <w:t xml:space="preserve"> volume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B8C65DC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/ 10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42C8443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ADAC1EE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54E74CC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2DE36577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/</w:t>
            </w:r>
          </w:p>
        </w:tc>
      </w:tr>
      <w:tr w:rsidR="009758FE" w:rsidRPr="00D10993" w14:paraId="4E575CE1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61F71A9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PTV 70Gy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F584061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/ 100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7AA96DD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66A7D05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E4AEF66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7BCEF9F0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/</w:t>
            </w:r>
          </w:p>
        </w:tc>
      </w:tr>
      <w:tr w:rsidR="009758FE" w:rsidRPr="00D10993" w14:paraId="45E21A87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89304C6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PTV all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B2ADC07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/ 100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6479F96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4C1E2F6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D2CA3F4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549A7E0A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/</w:t>
            </w:r>
          </w:p>
        </w:tc>
      </w:tr>
      <w:tr w:rsidR="009758FE" w:rsidRPr="00D10993" w14:paraId="20A88469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E207F2B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Age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FBB4B19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/ 10 years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F3CB395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6C22920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2.02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1B0B434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1.03 - 3.97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42FDE0DE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041</w:t>
            </w:r>
          </w:p>
        </w:tc>
      </w:tr>
      <w:tr w:rsidR="009758FE" w:rsidRPr="00D10993" w14:paraId="74217D95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BEC68DD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77FD362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DDD1C10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68A53E6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2.74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3C18056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63 - 11.87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11653EA8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178</w:t>
            </w:r>
          </w:p>
        </w:tc>
      </w:tr>
      <w:tr w:rsidR="009758FE" w:rsidRPr="00D10993" w14:paraId="21F84633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000000" w:fill="auto"/>
            <w:noWrap/>
            <w:vAlign w:val="bottom"/>
            <w:hideMark/>
          </w:tcPr>
          <w:p w14:paraId="43DBB311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auto"/>
            <w:noWrap/>
            <w:vAlign w:val="center"/>
            <w:hideMark/>
          </w:tcPr>
          <w:p w14:paraId="5E71696B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auto"/>
            <w:noWrap/>
            <w:vAlign w:val="bottom"/>
            <w:hideMark/>
          </w:tcPr>
          <w:p w14:paraId="3FE60A55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auto"/>
            <w:noWrap/>
            <w:vAlign w:val="center"/>
            <w:hideMark/>
          </w:tcPr>
          <w:p w14:paraId="77273E42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auto"/>
            <w:noWrap/>
            <w:vAlign w:val="bottom"/>
            <w:hideMark/>
          </w:tcPr>
          <w:p w14:paraId="378C72F2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22228941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</w:tr>
    </w:tbl>
    <w:p w14:paraId="4CA9E639" w14:textId="77777777" w:rsidR="009758FE" w:rsidRPr="00D10993" w:rsidRDefault="009758FE" w:rsidP="009758FE"/>
    <w:p w14:paraId="2CF1EE6D" w14:textId="77777777" w:rsidR="009758FE" w:rsidRPr="00D10993" w:rsidRDefault="009758FE" w:rsidP="009758FE"/>
    <w:p w14:paraId="58549DA5" w14:textId="77777777" w:rsidR="009758FE" w:rsidRPr="00D10993" w:rsidRDefault="009758FE" w:rsidP="009758FE"/>
    <w:p w14:paraId="413098CF" w14:textId="77777777" w:rsidR="009758FE" w:rsidRPr="00D10993" w:rsidRDefault="009758FE" w:rsidP="009758FE"/>
    <w:tbl>
      <w:tblPr>
        <w:tblW w:w="5962" w:type="dxa"/>
        <w:shd w:val="clear" w:color="000000" w:fill="auto"/>
        <w:tblLook w:val="04A0" w:firstRow="1" w:lastRow="0" w:firstColumn="1" w:lastColumn="0" w:noHBand="0" w:noVBand="1"/>
      </w:tblPr>
      <w:tblGrid>
        <w:gridCol w:w="1370"/>
        <w:gridCol w:w="1636"/>
        <w:gridCol w:w="276"/>
        <w:gridCol w:w="506"/>
        <w:gridCol w:w="1213"/>
        <w:gridCol w:w="963"/>
      </w:tblGrid>
      <w:tr w:rsidR="009758FE" w:rsidRPr="00D10993" w14:paraId="00A7F0C4" w14:textId="77777777" w:rsidTr="008E6297">
        <w:trPr>
          <w:trHeight w:val="278"/>
        </w:trPr>
        <w:tc>
          <w:tcPr>
            <w:tcW w:w="4999" w:type="dxa"/>
            <w:gridSpan w:val="5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0631D30" w14:textId="77777777" w:rsidR="009758FE" w:rsidRPr="000B22F6" w:rsidRDefault="009758FE" w:rsidP="00003C9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B22F6">
              <w:rPr>
                <w:b/>
                <w:bCs/>
                <w:color w:val="000000"/>
                <w:sz w:val="16"/>
                <w:szCs w:val="16"/>
              </w:rPr>
              <w:t>Logistic mixed model predicting</w:t>
            </w:r>
            <w:r w:rsidRPr="00D10993">
              <w:rPr>
                <w:b/>
                <w:bCs/>
                <w:color w:val="000000"/>
                <w:sz w:val="16"/>
                <w:szCs w:val="16"/>
              </w:rPr>
              <w:t xml:space="preserve"> ECOG </w:t>
            </w:r>
            <w:r w:rsidRPr="000B22F6">
              <w:rPr>
                <w:b/>
                <w:bCs/>
                <w:color w:val="000000"/>
                <w:sz w:val="16"/>
                <w:szCs w:val="16"/>
              </w:rPr>
              <w:t>(predictin</w:t>
            </w:r>
            <w:r w:rsidRPr="00D10993">
              <w:rPr>
                <w:b/>
                <w:bCs/>
                <w:color w:val="000000"/>
                <w:sz w:val="16"/>
                <w:szCs w:val="16"/>
              </w:rPr>
              <w:t>g above 0:</w:t>
            </w:r>
            <w:r w:rsidRPr="000B22F6">
              <w:rPr>
                <w:b/>
                <w:bCs/>
                <w:color w:val="000000"/>
                <w:sz w:val="16"/>
                <w:szCs w:val="16"/>
              </w:rPr>
              <w:t xml:space="preserve"> reference </w:t>
            </w:r>
            <w:r w:rsidRPr="00D10993">
              <w:rPr>
                <w:b/>
                <w:bCs/>
                <w:color w:val="000000"/>
                <w:sz w:val="16"/>
                <w:szCs w:val="16"/>
              </w:rPr>
              <w:t>= 0</w:t>
            </w:r>
            <w:r w:rsidRPr="000B22F6">
              <w:rPr>
                <w:b/>
                <w:bCs/>
                <w:color w:val="000000"/>
                <w:sz w:val="16"/>
                <w:szCs w:val="16"/>
              </w:rPr>
              <w:t>)</w:t>
            </w:r>
            <w:r w:rsidRPr="00D10993">
              <w:rPr>
                <w:b/>
                <w:bCs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center"/>
            <w:hideMark/>
          </w:tcPr>
          <w:p w14:paraId="756361B2" w14:textId="77777777" w:rsidR="009758FE" w:rsidRPr="000B22F6" w:rsidRDefault="009758FE" w:rsidP="00003C9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9758FE" w:rsidRPr="00D10993" w14:paraId="704998CE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5CC3DE2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76EE729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4A6EFF5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350383D" w14:textId="77777777" w:rsidR="009758FE" w:rsidRPr="000B22F6" w:rsidRDefault="009758FE" w:rsidP="00003C9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B22F6">
              <w:rPr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78A3269" w14:textId="77777777" w:rsidR="009758FE" w:rsidRPr="000B22F6" w:rsidRDefault="009758FE" w:rsidP="00003C9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B22F6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center"/>
            <w:hideMark/>
          </w:tcPr>
          <w:p w14:paraId="5BBCAD1A" w14:textId="77777777" w:rsidR="009758FE" w:rsidRPr="000B22F6" w:rsidRDefault="009758FE" w:rsidP="00003C9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B22F6">
              <w:rPr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9758FE" w:rsidRPr="00D10993" w14:paraId="714C2FC2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2781949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46EE87F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Chemoradiation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DDA4E52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AFB4EC6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609B122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09 - 1.42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1CDD4FD4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146</w:t>
            </w:r>
          </w:p>
        </w:tc>
      </w:tr>
      <w:tr w:rsidR="009758FE" w:rsidRPr="00D10993" w14:paraId="191804AC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2D12B14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D6E4CA5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Radiation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B7F407E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BD9E0A4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08BB643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6ADC1B81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</w:tr>
      <w:tr w:rsidR="009758FE" w:rsidRPr="00D10993" w14:paraId="42E45B05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9780809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lastRenderedPageBreak/>
              <w:t>Stage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CD91B09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III-IV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FEEF2F9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CEC17F8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1.69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86052F2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51 - 5.61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125ADD31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391</w:t>
            </w:r>
          </w:p>
        </w:tc>
      </w:tr>
      <w:tr w:rsidR="009758FE" w:rsidRPr="00D10993" w14:paraId="278ED59B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D84ADD3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60D5DC7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I-II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9D38B3C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3916506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BDD6422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375734BC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</w:tr>
      <w:tr w:rsidR="009758FE" w:rsidRPr="00D10993" w14:paraId="08A31A6D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DA575D3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B22F6">
              <w:rPr>
                <w:color w:val="000000"/>
                <w:sz w:val="16"/>
                <w:szCs w:val="16"/>
              </w:rPr>
              <w:t>GTVp</w:t>
            </w:r>
            <w:proofErr w:type="spellEnd"/>
            <w:r w:rsidRPr="000B22F6">
              <w:rPr>
                <w:color w:val="000000"/>
                <w:sz w:val="16"/>
                <w:szCs w:val="16"/>
              </w:rPr>
              <w:t xml:space="preserve"> volume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FA5E350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/ 10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A0E4EB9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1EF072A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9F2CF0A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72FDAB57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/</w:t>
            </w:r>
          </w:p>
        </w:tc>
      </w:tr>
      <w:tr w:rsidR="009758FE" w:rsidRPr="00D10993" w14:paraId="33FF250B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43977C6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PTV 70Gy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BB4DF43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/ 100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4E602C1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70471CA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08E3DC2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68 - 1.54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3BE3FA1E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926</w:t>
            </w:r>
          </w:p>
        </w:tc>
      </w:tr>
      <w:tr w:rsidR="009758FE" w:rsidRPr="00D10993" w14:paraId="36E7ABD4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E3CF029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PTV all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2D63493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/ 100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EABE9E1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4384DF5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F137516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72 - 1.14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587FB8F6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405</w:t>
            </w:r>
          </w:p>
        </w:tc>
      </w:tr>
      <w:tr w:rsidR="009758FE" w:rsidRPr="00D10993" w14:paraId="6FA8079E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0B7C485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Age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4FB20B8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/ 10 years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1231D2B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B22CACB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1.83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0CAB53A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1.01 - 3.31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7B971FB3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046</w:t>
            </w:r>
          </w:p>
        </w:tc>
      </w:tr>
      <w:tr w:rsidR="009758FE" w:rsidRPr="00D10993" w14:paraId="180757F0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C392BDE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85493AD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FB23E3F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40ACE08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2.17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D8EC5E6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68 - 6.91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094ADCDA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188</w:t>
            </w:r>
          </w:p>
        </w:tc>
      </w:tr>
      <w:tr w:rsidR="009758FE" w:rsidRPr="00D10993" w14:paraId="67AC9FA4" w14:textId="77777777" w:rsidTr="008E6297">
        <w:trPr>
          <w:trHeight w:val="278"/>
        </w:trPr>
        <w:tc>
          <w:tcPr>
            <w:tcW w:w="137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000000" w:fill="auto"/>
            <w:noWrap/>
            <w:vAlign w:val="bottom"/>
            <w:hideMark/>
          </w:tcPr>
          <w:p w14:paraId="6CC54343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163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auto"/>
            <w:noWrap/>
            <w:vAlign w:val="center"/>
            <w:hideMark/>
          </w:tcPr>
          <w:p w14:paraId="66B26091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7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auto"/>
            <w:noWrap/>
            <w:vAlign w:val="bottom"/>
            <w:hideMark/>
          </w:tcPr>
          <w:p w14:paraId="642F84FF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50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auto"/>
            <w:noWrap/>
            <w:vAlign w:val="center"/>
            <w:hideMark/>
          </w:tcPr>
          <w:p w14:paraId="0E0E212D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1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auto"/>
            <w:noWrap/>
            <w:vAlign w:val="bottom"/>
            <w:hideMark/>
          </w:tcPr>
          <w:p w14:paraId="4F1B7C76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96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6C828EC9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</w:tr>
    </w:tbl>
    <w:p w14:paraId="647542B3" w14:textId="77777777" w:rsidR="009758FE" w:rsidRPr="00D10993" w:rsidRDefault="009758FE" w:rsidP="009758FE"/>
    <w:tbl>
      <w:tblPr>
        <w:tblW w:w="5977" w:type="dxa"/>
        <w:shd w:val="clear" w:color="000000" w:fill="auto"/>
        <w:tblLook w:val="04A0" w:firstRow="1" w:lastRow="0" w:firstColumn="1" w:lastColumn="0" w:noHBand="0" w:noVBand="1"/>
      </w:tblPr>
      <w:tblGrid>
        <w:gridCol w:w="1260"/>
        <w:gridCol w:w="1505"/>
        <w:gridCol w:w="276"/>
        <w:gridCol w:w="939"/>
        <w:gridCol w:w="1116"/>
        <w:gridCol w:w="885"/>
      </w:tblGrid>
      <w:tr w:rsidR="009758FE" w:rsidRPr="00D10993" w14:paraId="6B38372A" w14:textId="77777777" w:rsidTr="008E6297">
        <w:trPr>
          <w:trHeight w:val="276"/>
        </w:trPr>
        <w:tc>
          <w:tcPr>
            <w:tcW w:w="5092" w:type="dxa"/>
            <w:gridSpan w:val="5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18CAAFE" w14:textId="77777777" w:rsidR="009758FE" w:rsidRPr="000B22F6" w:rsidRDefault="009758FE" w:rsidP="00003C9E">
            <w:pPr>
              <w:rPr>
                <w:rFonts w:eastAsia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10993">
              <w:rPr>
                <w:b/>
                <w:bCs/>
                <w:color w:val="000000"/>
                <w:sz w:val="16"/>
                <w:szCs w:val="16"/>
              </w:rPr>
              <w:t>Clustered quantile regression model predicting dysphagia</w:t>
            </w:r>
          </w:p>
        </w:tc>
        <w:tc>
          <w:tcPr>
            <w:tcW w:w="885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center"/>
            <w:hideMark/>
          </w:tcPr>
          <w:p w14:paraId="0C887D36" w14:textId="77777777" w:rsidR="009758FE" w:rsidRPr="000B22F6" w:rsidRDefault="009758FE" w:rsidP="00003C9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9758FE" w:rsidRPr="00D10993" w14:paraId="2E15E529" w14:textId="77777777" w:rsidTr="008E6297">
        <w:trPr>
          <w:trHeight w:val="276"/>
        </w:trPr>
        <w:tc>
          <w:tcPr>
            <w:tcW w:w="126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6A93496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1505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4535D80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26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D36A669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93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49AB263" w14:textId="77777777" w:rsidR="009758FE" w:rsidRPr="00D10993" w:rsidRDefault="009758FE" w:rsidP="00003C9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10993">
              <w:rPr>
                <w:b/>
                <w:bCs/>
                <w:color w:val="000000"/>
                <w:sz w:val="16"/>
                <w:szCs w:val="16"/>
              </w:rPr>
              <w:t>Median</w:t>
            </w:r>
          </w:p>
          <w:p w14:paraId="3DBA21D5" w14:textId="77777777" w:rsidR="009758FE" w:rsidRPr="000B22F6" w:rsidRDefault="009758FE" w:rsidP="00003C9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10993">
              <w:rPr>
                <w:b/>
                <w:bCs/>
                <w:color w:val="000000"/>
                <w:sz w:val="16"/>
                <w:szCs w:val="16"/>
              </w:rPr>
              <w:t>Difference</w:t>
            </w:r>
          </w:p>
        </w:tc>
        <w:tc>
          <w:tcPr>
            <w:tcW w:w="111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8B0C61E" w14:textId="77777777" w:rsidR="009758FE" w:rsidRPr="000B22F6" w:rsidRDefault="009758FE" w:rsidP="00003C9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B22F6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885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center"/>
            <w:hideMark/>
          </w:tcPr>
          <w:p w14:paraId="20AD294B" w14:textId="77777777" w:rsidR="009758FE" w:rsidRPr="000B22F6" w:rsidRDefault="009758FE" w:rsidP="00003C9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B22F6">
              <w:rPr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9758FE" w:rsidRPr="00D10993" w14:paraId="49649325" w14:textId="77777777" w:rsidTr="008E6297">
        <w:trPr>
          <w:trHeight w:val="276"/>
        </w:trPr>
        <w:tc>
          <w:tcPr>
            <w:tcW w:w="126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905113E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505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273259A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Chemoradiation</w:t>
            </w:r>
          </w:p>
        </w:tc>
        <w:tc>
          <w:tcPr>
            <w:tcW w:w="26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67679FC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A3287E5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-1.00</w:t>
            </w:r>
          </w:p>
        </w:tc>
        <w:tc>
          <w:tcPr>
            <w:tcW w:w="111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F9443BF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-4.37 - 2.37</w:t>
            </w:r>
          </w:p>
        </w:tc>
        <w:tc>
          <w:tcPr>
            <w:tcW w:w="885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45F7AAE9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562</w:t>
            </w:r>
          </w:p>
        </w:tc>
      </w:tr>
      <w:tr w:rsidR="009758FE" w:rsidRPr="00D10993" w14:paraId="422BAC51" w14:textId="77777777" w:rsidTr="008E6297">
        <w:trPr>
          <w:trHeight w:val="276"/>
        </w:trPr>
        <w:tc>
          <w:tcPr>
            <w:tcW w:w="126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26DDEDD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1505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C0B97C1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Radiation</w:t>
            </w:r>
          </w:p>
        </w:tc>
        <w:tc>
          <w:tcPr>
            <w:tcW w:w="26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3C9AE4B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93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B302B4C" w14:textId="77777777" w:rsidR="009758FE" w:rsidRPr="00D10993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(reference)</w:t>
            </w:r>
          </w:p>
          <w:p w14:paraId="51F9B0FD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307C475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885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0C08A196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</w:tr>
      <w:tr w:rsidR="009758FE" w:rsidRPr="00D10993" w14:paraId="3C61E471" w14:textId="77777777" w:rsidTr="008E6297">
        <w:trPr>
          <w:trHeight w:val="276"/>
        </w:trPr>
        <w:tc>
          <w:tcPr>
            <w:tcW w:w="126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07E7B71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Stage</w:t>
            </w:r>
          </w:p>
        </w:tc>
        <w:tc>
          <w:tcPr>
            <w:tcW w:w="1505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F5253A0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III-IV</w:t>
            </w:r>
          </w:p>
        </w:tc>
        <w:tc>
          <w:tcPr>
            <w:tcW w:w="26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45EF619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A13CFCF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11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51810E9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-0.74 - 4.74</w:t>
            </w:r>
          </w:p>
        </w:tc>
        <w:tc>
          <w:tcPr>
            <w:tcW w:w="885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374DBD3F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156</w:t>
            </w:r>
          </w:p>
        </w:tc>
      </w:tr>
      <w:tr w:rsidR="009758FE" w:rsidRPr="00D10993" w14:paraId="5EB1C559" w14:textId="77777777" w:rsidTr="008E6297">
        <w:trPr>
          <w:trHeight w:val="276"/>
        </w:trPr>
        <w:tc>
          <w:tcPr>
            <w:tcW w:w="126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28592A1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1505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956DA38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I-II</w:t>
            </w:r>
          </w:p>
        </w:tc>
        <w:tc>
          <w:tcPr>
            <w:tcW w:w="26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3FE64DF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93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1708046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11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3F5DF49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6A83D5E6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</w:tr>
      <w:tr w:rsidR="009758FE" w:rsidRPr="00D10993" w14:paraId="05DB3085" w14:textId="77777777" w:rsidTr="008E6297">
        <w:trPr>
          <w:trHeight w:val="276"/>
        </w:trPr>
        <w:tc>
          <w:tcPr>
            <w:tcW w:w="126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4ECDDA4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B22F6">
              <w:rPr>
                <w:color w:val="000000"/>
                <w:sz w:val="16"/>
                <w:szCs w:val="16"/>
              </w:rPr>
              <w:t>GTVp</w:t>
            </w:r>
            <w:proofErr w:type="spellEnd"/>
            <w:r w:rsidRPr="000B22F6">
              <w:rPr>
                <w:color w:val="000000"/>
                <w:sz w:val="16"/>
                <w:szCs w:val="16"/>
              </w:rPr>
              <w:t xml:space="preserve"> volume</w:t>
            </w:r>
          </w:p>
        </w:tc>
        <w:tc>
          <w:tcPr>
            <w:tcW w:w="1505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DFFD583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/ 10</w:t>
            </w:r>
          </w:p>
        </w:tc>
        <w:tc>
          <w:tcPr>
            <w:tcW w:w="26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AAEE2E0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2426E95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1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99947B5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-0.27 - 0.27</w:t>
            </w:r>
          </w:p>
        </w:tc>
        <w:tc>
          <w:tcPr>
            <w:tcW w:w="885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0860D515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998</w:t>
            </w:r>
          </w:p>
        </w:tc>
      </w:tr>
      <w:tr w:rsidR="009758FE" w:rsidRPr="00D10993" w14:paraId="5483D08A" w14:textId="77777777" w:rsidTr="008E6297">
        <w:trPr>
          <w:trHeight w:val="276"/>
        </w:trPr>
        <w:tc>
          <w:tcPr>
            <w:tcW w:w="126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4E10009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PTV 70Gy</w:t>
            </w:r>
          </w:p>
        </w:tc>
        <w:tc>
          <w:tcPr>
            <w:tcW w:w="1505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6CB2912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/ 100</w:t>
            </w:r>
          </w:p>
        </w:tc>
        <w:tc>
          <w:tcPr>
            <w:tcW w:w="26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AF35C2D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93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523EC83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11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E351FF9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-0.51 - 1.31</w:t>
            </w:r>
          </w:p>
        </w:tc>
        <w:tc>
          <w:tcPr>
            <w:tcW w:w="885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0718911E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391</w:t>
            </w:r>
          </w:p>
        </w:tc>
      </w:tr>
      <w:tr w:rsidR="009758FE" w:rsidRPr="00D10993" w14:paraId="7C906181" w14:textId="77777777" w:rsidTr="008E6297">
        <w:trPr>
          <w:trHeight w:val="276"/>
        </w:trPr>
        <w:tc>
          <w:tcPr>
            <w:tcW w:w="126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FE41127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PTV all</w:t>
            </w:r>
          </w:p>
        </w:tc>
        <w:tc>
          <w:tcPr>
            <w:tcW w:w="1505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B72E8E6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/ 100</w:t>
            </w:r>
          </w:p>
        </w:tc>
        <w:tc>
          <w:tcPr>
            <w:tcW w:w="26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25D9055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A76B903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11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7A48168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-0.42 - 0.86</w:t>
            </w:r>
          </w:p>
        </w:tc>
        <w:tc>
          <w:tcPr>
            <w:tcW w:w="885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6D053A09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495</w:t>
            </w:r>
          </w:p>
        </w:tc>
      </w:tr>
      <w:tr w:rsidR="009758FE" w:rsidRPr="00D10993" w14:paraId="6E278B9C" w14:textId="77777777" w:rsidTr="008E6297">
        <w:trPr>
          <w:trHeight w:val="276"/>
        </w:trPr>
        <w:tc>
          <w:tcPr>
            <w:tcW w:w="126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9F983FB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Age</w:t>
            </w:r>
          </w:p>
        </w:tc>
        <w:tc>
          <w:tcPr>
            <w:tcW w:w="1505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449003D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/ 10 years</w:t>
            </w:r>
          </w:p>
        </w:tc>
        <w:tc>
          <w:tcPr>
            <w:tcW w:w="26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F9AE5A5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93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468E1B3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111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6A78C7B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-1.29 - 0.92</w:t>
            </w:r>
          </w:p>
        </w:tc>
        <w:tc>
          <w:tcPr>
            <w:tcW w:w="885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14C53FA6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741</w:t>
            </w:r>
          </w:p>
        </w:tc>
      </w:tr>
      <w:tr w:rsidR="009758FE" w:rsidRPr="00D10993" w14:paraId="067B43CF" w14:textId="77777777" w:rsidTr="008E6297">
        <w:trPr>
          <w:trHeight w:val="276"/>
        </w:trPr>
        <w:tc>
          <w:tcPr>
            <w:tcW w:w="126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E23C45F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505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D317583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6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D75E5F4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F03806F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11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462DE0A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-2.22 - 4.15</w:t>
            </w:r>
          </w:p>
        </w:tc>
        <w:tc>
          <w:tcPr>
            <w:tcW w:w="885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3FED1CEB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553</w:t>
            </w:r>
          </w:p>
        </w:tc>
      </w:tr>
      <w:tr w:rsidR="009758FE" w:rsidRPr="00D10993" w14:paraId="78534E11" w14:textId="77777777" w:rsidTr="008E6297">
        <w:trPr>
          <w:trHeight w:val="276"/>
        </w:trPr>
        <w:tc>
          <w:tcPr>
            <w:tcW w:w="12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000000" w:fill="auto"/>
            <w:noWrap/>
            <w:vAlign w:val="bottom"/>
            <w:hideMark/>
          </w:tcPr>
          <w:p w14:paraId="41E506E9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150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auto"/>
            <w:noWrap/>
            <w:vAlign w:val="center"/>
            <w:hideMark/>
          </w:tcPr>
          <w:p w14:paraId="0A46E0A7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auto"/>
            <w:noWrap/>
            <w:vAlign w:val="bottom"/>
            <w:hideMark/>
          </w:tcPr>
          <w:p w14:paraId="5C252F7F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93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auto"/>
            <w:noWrap/>
            <w:vAlign w:val="bottom"/>
            <w:hideMark/>
          </w:tcPr>
          <w:p w14:paraId="199C0A42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11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auto"/>
            <w:noWrap/>
            <w:vAlign w:val="bottom"/>
            <w:hideMark/>
          </w:tcPr>
          <w:p w14:paraId="124247C4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13C7F01D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</w:tr>
    </w:tbl>
    <w:p w14:paraId="2EE6D198" w14:textId="77777777" w:rsidR="009758FE" w:rsidRPr="00D10993" w:rsidRDefault="009758FE" w:rsidP="009758FE"/>
    <w:tbl>
      <w:tblPr>
        <w:tblW w:w="5988" w:type="dxa"/>
        <w:shd w:val="clear" w:color="000000" w:fill="auto"/>
        <w:tblLook w:val="04A0" w:firstRow="1" w:lastRow="0" w:firstColumn="1" w:lastColumn="0" w:noHBand="0" w:noVBand="1"/>
      </w:tblPr>
      <w:tblGrid>
        <w:gridCol w:w="1229"/>
        <w:gridCol w:w="1467"/>
        <w:gridCol w:w="276"/>
        <w:gridCol w:w="1091"/>
        <w:gridCol w:w="1090"/>
        <w:gridCol w:w="863"/>
      </w:tblGrid>
      <w:tr w:rsidR="009758FE" w:rsidRPr="00D10993" w14:paraId="4EFEABF7" w14:textId="77777777" w:rsidTr="008E6297">
        <w:trPr>
          <w:trHeight w:val="274"/>
        </w:trPr>
        <w:tc>
          <w:tcPr>
            <w:tcW w:w="5125" w:type="dxa"/>
            <w:gridSpan w:val="5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80391F4" w14:textId="77777777" w:rsidR="009758FE" w:rsidRPr="000B22F6" w:rsidRDefault="009758FE" w:rsidP="00003C9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10993">
              <w:rPr>
                <w:b/>
                <w:bCs/>
                <w:color w:val="000000"/>
                <w:sz w:val="16"/>
                <w:szCs w:val="16"/>
              </w:rPr>
              <w:t>Clustered quantile regression model predicting xerostomia</w:t>
            </w:r>
          </w:p>
        </w:tc>
        <w:tc>
          <w:tcPr>
            <w:tcW w:w="8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center"/>
            <w:hideMark/>
          </w:tcPr>
          <w:p w14:paraId="6C032065" w14:textId="77777777" w:rsidR="009758FE" w:rsidRPr="000B22F6" w:rsidRDefault="009758FE" w:rsidP="00003C9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9758FE" w:rsidRPr="00D10993" w14:paraId="279CF720" w14:textId="77777777" w:rsidTr="008E6297">
        <w:trPr>
          <w:trHeight w:val="274"/>
        </w:trPr>
        <w:tc>
          <w:tcPr>
            <w:tcW w:w="122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B180484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14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371F102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24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5377DEB" w14:textId="77777777" w:rsidR="009758FE" w:rsidRPr="000B22F6" w:rsidRDefault="009758FE" w:rsidP="00003C9E">
            <w:pPr>
              <w:rPr>
                <w:color w:val="000000"/>
              </w:rPr>
            </w:pPr>
            <w:r w:rsidRPr="000B22F6">
              <w:rPr>
                <w:color w:val="000000"/>
              </w:rPr>
              <w:t> </w:t>
            </w:r>
          </w:p>
        </w:tc>
        <w:tc>
          <w:tcPr>
            <w:tcW w:w="109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CE66FF1" w14:textId="77777777" w:rsidR="009758FE" w:rsidRPr="00D10993" w:rsidRDefault="009758FE" w:rsidP="00003C9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10993">
              <w:rPr>
                <w:b/>
                <w:bCs/>
                <w:color w:val="000000"/>
                <w:sz w:val="16"/>
                <w:szCs w:val="16"/>
              </w:rPr>
              <w:t>Median</w:t>
            </w:r>
          </w:p>
          <w:p w14:paraId="2F616D02" w14:textId="77777777" w:rsidR="009758FE" w:rsidRPr="000B22F6" w:rsidRDefault="009758FE" w:rsidP="00003C9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10993">
              <w:rPr>
                <w:b/>
                <w:bCs/>
                <w:color w:val="000000"/>
                <w:sz w:val="16"/>
                <w:szCs w:val="16"/>
              </w:rPr>
              <w:t>Difference</w:t>
            </w:r>
          </w:p>
        </w:tc>
        <w:tc>
          <w:tcPr>
            <w:tcW w:w="109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79FB454" w14:textId="77777777" w:rsidR="009758FE" w:rsidRPr="000B22F6" w:rsidRDefault="009758FE" w:rsidP="00003C9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B22F6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8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center"/>
            <w:hideMark/>
          </w:tcPr>
          <w:p w14:paraId="54D5C2BF" w14:textId="77777777" w:rsidR="009758FE" w:rsidRPr="000B22F6" w:rsidRDefault="009758FE" w:rsidP="00003C9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B22F6">
              <w:rPr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9758FE" w:rsidRPr="00D10993" w14:paraId="2F0E272B" w14:textId="77777777" w:rsidTr="008E6297">
        <w:trPr>
          <w:trHeight w:val="274"/>
        </w:trPr>
        <w:tc>
          <w:tcPr>
            <w:tcW w:w="122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BC14304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4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034D9BA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Chemoradiation</w:t>
            </w:r>
          </w:p>
        </w:tc>
        <w:tc>
          <w:tcPr>
            <w:tcW w:w="24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6919648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A3EF63C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-1.86</w:t>
            </w:r>
          </w:p>
        </w:tc>
        <w:tc>
          <w:tcPr>
            <w:tcW w:w="109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C7950D7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-6.32 - 2.60</w:t>
            </w:r>
          </w:p>
        </w:tc>
        <w:tc>
          <w:tcPr>
            <w:tcW w:w="8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251EF0F2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415</w:t>
            </w:r>
          </w:p>
        </w:tc>
      </w:tr>
      <w:tr w:rsidR="009758FE" w:rsidRPr="00D10993" w14:paraId="69123DD6" w14:textId="77777777" w:rsidTr="008E6297">
        <w:trPr>
          <w:trHeight w:val="274"/>
        </w:trPr>
        <w:tc>
          <w:tcPr>
            <w:tcW w:w="122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D015963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7CF10B8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Radiation</w:t>
            </w:r>
          </w:p>
        </w:tc>
        <w:tc>
          <w:tcPr>
            <w:tcW w:w="24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DC12FF1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7592D3C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09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32913DE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79EBE08B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</w:tr>
      <w:tr w:rsidR="009758FE" w:rsidRPr="00D10993" w14:paraId="384BB9A5" w14:textId="77777777" w:rsidTr="008E6297">
        <w:trPr>
          <w:trHeight w:val="274"/>
        </w:trPr>
        <w:tc>
          <w:tcPr>
            <w:tcW w:w="122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BDB38FE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Stage</w:t>
            </w:r>
          </w:p>
        </w:tc>
        <w:tc>
          <w:tcPr>
            <w:tcW w:w="14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4266AF3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III-IV</w:t>
            </w:r>
          </w:p>
        </w:tc>
        <w:tc>
          <w:tcPr>
            <w:tcW w:w="24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0E1BDB9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F384D0F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109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DF0ECD3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-2.94 - 2.47</w:t>
            </w:r>
          </w:p>
        </w:tc>
        <w:tc>
          <w:tcPr>
            <w:tcW w:w="8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2EBA3338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863</w:t>
            </w:r>
          </w:p>
        </w:tc>
      </w:tr>
      <w:tr w:rsidR="009758FE" w:rsidRPr="00D10993" w14:paraId="5112D51A" w14:textId="77777777" w:rsidTr="008E6297">
        <w:trPr>
          <w:trHeight w:val="274"/>
        </w:trPr>
        <w:tc>
          <w:tcPr>
            <w:tcW w:w="122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C1DC1A9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C9B5E9E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I-II</w:t>
            </w:r>
          </w:p>
        </w:tc>
        <w:tc>
          <w:tcPr>
            <w:tcW w:w="24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F898E4A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B24A43F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09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7BDC5EE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165EE20D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</w:tr>
      <w:tr w:rsidR="009758FE" w:rsidRPr="00D10993" w14:paraId="38EED7CA" w14:textId="77777777" w:rsidTr="008E6297">
        <w:trPr>
          <w:trHeight w:val="274"/>
        </w:trPr>
        <w:tc>
          <w:tcPr>
            <w:tcW w:w="122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A86321E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B22F6">
              <w:rPr>
                <w:color w:val="000000"/>
                <w:sz w:val="16"/>
                <w:szCs w:val="16"/>
              </w:rPr>
              <w:t>GTVp</w:t>
            </w:r>
            <w:proofErr w:type="spellEnd"/>
            <w:r w:rsidRPr="000B22F6">
              <w:rPr>
                <w:color w:val="000000"/>
                <w:sz w:val="16"/>
                <w:szCs w:val="16"/>
              </w:rPr>
              <w:t xml:space="preserve"> volume</w:t>
            </w:r>
          </w:p>
        </w:tc>
        <w:tc>
          <w:tcPr>
            <w:tcW w:w="14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93D8369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/ 10</w:t>
            </w:r>
          </w:p>
        </w:tc>
        <w:tc>
          <w:tcPr>
            <w:tcW w:w="24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7E73D2A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D227548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109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DFA4345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-0.38 - 0.20</w:t>
            </w:r>
          </w:p>
        </w:tc>
        <w:tc>
          <w:tcPr>
            <w:tcW w:w="8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74F36822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552</w:t>
            </w:r>
          </w:p>
        </w:tc>
      </w:tr>
      <w:tr w:rsidR="009758FE" w:rsidRPr="00D10993" w14:paraId="69D3E35C" w14:textId="77777777" w:rsidTr="008E6297">
        <w:trPr>
          <w:trHeight w:val="274"/>
        </w:trPr>
        <w:tc>
          <w:tcPr>
            <w:tcW w:w="122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DD9288A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PTV 70Gy</w:t>
            </w:r>
          </w:p>
        </w:tc>
        <w:tc>
          <w:tcPr>
            <w:tcW w:w="14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EF50CE6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/ 100</w:t>
            </w:r>
          </w:p>
        </w:tc>
        <w:tc>
          <w:tcPr>
            <w:tcW w:w="24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9FCBA6F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F88F6DC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09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4733B27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-0.94 - 0.86</w:t>
            </w:r>
          </w:p>
        </w:tc>
        <w:tc>
          <w:tcPr>
            <w:tcW w:w="8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73B109DA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933</w:t>
            </w:r>
          </w:p>
        </w:tc>
      </w:tr>
      <w:tr w:rsidR="009758FE" w:rsidRPr="00D10993" w14:paraId="678B8654" w14:textId="77777777" w:rsidTr="008E6297">
        <w:trPr>
          <w:trHeight w:val="274"/>
        </w:trPr>
        <w:tc>
          <w:tcPr>
            <w:tcW w:w="122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0C6214F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PTV all</w:t>
            </w:r>
          </w:p>
        </w:tc>
        <w:tc>
          <w:tcPr>
            <w:tcW w:w="14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BF881DB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0B22F6">
              <w:rPr>
                <w:color w:val="000000"/>
                <w:sz w:val="16"/>
                <w:szCs w:val="16"/>
              </w:rPr>
              <w:t>/ 100</w:t>
            </w:r>
          </w:p>
        </w:tc>
        <w:tc>
          <w:tcPr>
            <w:tcW w:w="24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79A8435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DCE956F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109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947954C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-0.58 - 0.43</w:t>
            </w:r>
          </w:p>
        </w:tc>
        <w:tc>
          <w:tcPr>
            <w:tcW w:w="8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6A375382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783</w:t>
            </w:r>
          </w:p>
        </w:tc>
      </w:tr>
      <w:tr w:rsidR="009758FE" w:rsidRPr="00D10993" w14:paraId="5DD2B2DF" w14:textId="77777777" w:rsidTr="008E6297">
        <w:trPr>
          <w:trHeight w:val="274"/>
        </w:trPr>
        <w:tc>
          <w:tcPr>
            <w:tcW w:w="122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EAD3821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MD parotid L</w:t>
            </w:r>
          </w:p>
        </w:tc>
        <w:tc>
          <w:tcPr>
            <w:tcW w:w="14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64F2E3F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/ 1000</w:t>
            </w:r>
          </w:p>
        </w:tc>
        <w:tc>
          <w:tcPr>
            <w:tcW w:w="24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6ADDBDD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6D870DE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09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86EEEB4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-0.68 - 1.03</w:t>
            </w:r>
          </w:p>
        </w:tc>
        <w:tc>
          <w:tcPr>
            <w:tcW w:w="8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02C86B8D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684</w:t>
            </w:r>
          </w:p>
        </w:tc>
      </w:tr>
      <w:tr w:rsidR="009758FE" w:rsidRPr="00D10993" w14:paraId="35C3CD95" w14:textId="77777777" w:rsidTr="008E6297">
        <w:trPr>
          <w:trHeight w:val="274"/>
        </w:trPr>
        <w:tc>
          <w:tcPr>
            <w:tcW w:w="122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7250D1F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MD parotid R</w:t>
            </w:r>
          </w:p>
        </w:tc>
        <w:tc>
          <w:tcPr>
            <w:tcW w:w="14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375559F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/ 1000</w:t>
            </w:r>
          </w:p>
        </w:tc>
        <w:tc>
          <w:tcPr>
            <w:tcW w:w="24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7629C3D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D10A415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9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2737DE3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-1.49 - 1.52</w:t>
            </w:r>
          </w:p>
        </w:tc>
        <w:tc>
          <w:tcPr>
            <w:tcW w:w="8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33B15983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981</w:t>
            </w:r>
          </w:p>
        </w:tc>
      </w:tr>
      <w:tr w:rsidR="009758FE" w:rsidRPr="00D10993" w14:paraId="60FE8D5A" w14:textId="77777777" w:rsidTr="008E6297">
        <w:trPr>
          <w:trHeight w:val="274"/>
        </w:trPr>
        <w:tc>
          <w:tcPr>
            <w:tcW w:w="122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3B2A28C" w14:textId="77777777" w:rsidR="009758FE" w:rsidRPr="00D10993" w:rsidRDefault="009758FE" w:rsidP="00003C9E">
            <w:pPr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MD parotid L+R/2</w:t>
            </w:r>
          </w:p>
        </w:tc>
        <w:tc>
          <w:tcPr>
            <w:tcW w:w="146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712B165" w14:textId="77777777" w:rsidR="009758FE" w:rsidRPr="00D10993" w:rsidRDefault="009758FE" w:rsidP="00003C9E">
            <w:pPr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/ 1000</w:t>
            </w:r>
          </w:p>
        </w:tc>
        <w:tc>
          <w:tcPr>
            <w:tcW w:w="24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32C560B" w14:textId="77777777" w:rsidR="009758FE" w:rsidRPr="00D10993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6EDC27B" w14:textId="77777777" w:rsidR="009758FE" w:rsidRPr="00D10993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09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A4AC465" w14:textId="77777777" w:rsidR="009758FE" w:rsidRPr="00D10993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-0.95 - 1.52</w:t>
            </w:r>
          </w:p>
        </w:tc>
        <w:tc>
          <w:tcPr>
            <w:tcW w:w="8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auto"/>
            <w:noWrap/>
            <w:vAlign w:val="bottom"/>
          </w:tcPr>
          <w:p w14:paraId="315D3D1F" w14:textId="77777777" w:rsidR="009758FE" w:rsidRPr="00D10993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654</w:t>
            </w:r>
          </w:p>
        </w:tc>
      </w:tr>
      <w:tr w:rsidR="009758FE" w:rsidRPr="00D10993" w14:paraId="6ED7D7FD" w14:textId="77777777" w:rsidTr="008E6297">
        <w:trPr>
          <w:trHeight w:val="274"/>
        </w:trPr>
        <w:tc>
          <w:tcPr>
            <w:tcW w:w="122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000000" w:fill="auto"/>
            <w:noWrap/>
            <w:vAlign w:val="bottom"/>
            <w:hideMark/>
          </w:tcPr>
          <w:p w14:paraId="20818D4A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Age</w:t>
            </w:r>
          </w:p>
        </w:tc>
        <w:tc>
          <w:tcPr>
            <w:tcW w:w="146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auto"/>
            <w:noWrap/>
            <w:vAlign w:val="bottom"/>
            <w:hideMark/>
          </w:tcPr>
          <w:p w14:paraId="25161053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/ 10 years</w:t>
            </w:r>
          </w:p>
        </w:tc>
        <w:tc>
          <w:tcPr>
            <w:tcW w:w="24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auto"/>
            <w:noWrap/>
            <w:vAlign w:val="bottom"/>
            <w:hideMark/>
          </w:tcPr>
          <w:p w14:paraId="5A7CFBB8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auto"/>
            <w:noWrap/>
            <w:vAlign w:val="bottom"/>
            <w:hideMark/>
          </w:tcPr>
          <w:p w14:paraId="07D1AB32" w14:textId="77777777" w:rsidR="009758FE" w:rsidRPr="000B22F6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09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auto"/>
            <w:noWrap/>
            <w:vAlign w:val="bottom"/>
            <w:hideMark/>
          </w:tcPr>
          <w:p w14:paraId="11A15F7B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-1.36 - 1.32</w:t>
            </w:r>
          </w:p>
        </w:tc>
        <w:tc>
          <w:tcPr>
            <w:tcW w:w="86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auto"/>
            <w:noWrap/>
            <w:vAlign w:val="bottom"/>
            <w:hideMark/>
          </w:tcPr>
          <w:p w14:paraId="76D89BA4" w14:textId="77777777" w:rsidR="009758FE" w:rsidRPr="000B22F6" w:rsidRDefault="009758FE" w:rsidP="00003C9E">
            <w:pPr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979</w:t>
            </w:r>
          </w:p>
        </w:tc>
      </w:tr>
      <w:tr w:rsidR="009758FE" w:rsidRPr="00D10993" w14:paraId="074B3DF3" w14:textId="77777777" w:rsidTr="008E6297">
        <w:trPr>
          <w:trHeight w:val="274"/>
        </w:trPr>
        <w:tc>
          <w:tcPr>
            <w:tcW w:w="122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000000" w:fill="auto"/>
            <w:noWrap/>
            <w:vAlign w:val="bottom"/>
          </w:tcPr>
          <w:p w14:paraId="6985F706" w14:textId="77777777" w:rsidR="009758FE" w:rsidRPr="00D10993" w:rsidRDefault="009758FE" w:rsidP="00003C9E">
            <w:pPr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46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auto"/>
            <w:noWrap/>
            <w:vAlign w:val="bottom"/>
          </w:tcPr>
          <w:p w14:paraId="53629398" w14:textId="77777777" w:rsidR="009758FE" w:rsidRPr="00D10993" w:rsidRDefault="009758FE" w:rsidP="00003C9E">
            <w:pPr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4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auto"/>
            <w:noWrap/>
            <w:vAlign w:val="bottom"/>
          </w:tcPr>
          <w:p w14:paraId="07C51613" w14:textId="77777777" w:rsidR="009758FE" w:rsidRPr="00D10993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auto"/>
            <w:noWrap/>
            <w:vAlign w:val="bottom"/>
          </w:tcPr>
          <w:p w14:paraId="2EEC80F0" w14:textId="77777777" w:rsidR="009758FE" w:rsidRPr="00D10993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9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auto"/>
            <w:noWrap/>
            <w:vAlign w:val="bottom"/>
          </w:tcPr>
          <w:p w14:paraId="421B4D35" w14:textId="77777777" w:rsidR="009758FE" w:rsidRPr="00D10993" w:rsidRDefault="009758FE" w:rsidP="00003C9E">
            <w:pPr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-2.75 - 2.81</w:t>
            </w:r>
          </w:p>
        </w:tc>
        <w:tc>
          <w:tcPr>
            <w:tcW w:w="86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auto"/>
            <w:noWrap/>
            <w:vAlign w:val="bottom"/>
          </w:tcPr>
          <w:p w14:paraId="2C6DB1D0" w14:textId="77777777" w:rsidR="009758FE" w:rsidRPr="00D10993" w:rsidRDefault="009758FE" w:rsidP="00003C9E">
            <w:pPr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0.983</w:t>
            </w:r>
          </w:p>
        </w:tc>
      </w:tr>
      <w:tr w:rsidR="009758FE" w:rsidRPr="00D10993" w14:paraId="585730B8" w14:textId="77777777" w:rsidTr="008E6297">
        <w:trPr>
          <w:trHeight w:val="274"/>
        </w:trPr>
        <w:tc>
          <w:tcPr>
            <w:tcW w:w="122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000000" w:fill="auto"/>
            <w:noWrap/>
            <w:vAlign w:val="bottom"/>
          </w:tcPr>
          <w:p w14:paraId="6C944E65" w14:textId="77777777" w:rsidR="009758FE" w:rsidRPr="00D10993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6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auto"/>
            <w:noWrap/>
            <w:vAlign w:val="bottom"/>
          </w:tcPr>
          <w:p w14:paraId="10905E99" w14:textId="77777777" w:rsidR="009758FE" w:rsidRPr="00D10993" w:rsidRDefault="009758FE" w:rsidP="00003C9E">
            <w:pPr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4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auto"/>
            <w:noWrap/>
            <w:vAlign w:val="bottom"/>
          </w:tcPr>
          <w:p w14:paraId="0D89C843" w14:textId="77777777" w:rsidR="009758FE" w:rsidRPr="00D10993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auto"/>
            <w:noWrap/>
            <w:vAlign w:val="bottom"/>
          </w:tcPr>
          <w:p w14:paraId="79D45A0C" w14:textId="77777777" w:rsidR="009758FE" w:rsidRPr="00D10993" w:rsidRDefault="009758FE" w:rsidP="00003C9E">
            <w:pPr>
              <w:jc w:val="center"/>
              <w:rPr>
                <w:color w:val="000000"/>
                <w:sz w:val="16"/>
                <w:szCs w:val="16"/>
              </w:rPr>
            </w:pPr>
            <w:r w:rsidRPr="00D10993">
              <w:rPr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09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auto"/>
            <w:noWrap/>
            <w:vAlign w:val="bottom"/>
          </w:tcPr>
          <w:p w14:paraId="628F88E6" w14:textId="77777777" w:rsidR="009758FE" w:rsidRPr="00D10993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auto"/>
            <w:noWrap/>
            <w:vAlign w:val="bottom"/>
          </w:tcPr>
          <w:p w14:paraId="3783DA37" w14:textId="77777777" w:rsidR="009758FE" w:rsidRPr="00D10993" w:rsidRDefault="009758FE" w:rsidP="00003C9E">
            <w:pPr>
              <w:rPr>
                <w:color w:val="000000"/>
                <w:sz w:val="16"/>
                <w:szCs w:val="16"/>
              </w:rPr>
            </w:pPr>
          </w:p>
        </w:tc>
      </w:tr>
    </w:tbl>
    <w:p w14:paraId="23F4DA49" w14:textId="77777777" w:rsidR="003076FA" w:rsidRDefault="003076FA"/>
    <w:sectPr w:rsidR="003076FA" w:rsidSect="007E31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8FE"/>
    <w:rsid w:val="003076FA"/>
    <w:rsid w:val="007E3162"/>
    <w:rsid w:val="008E6297"/>
    <w:rsid w:val="009758FE"/>
    <w:rsid w:val="00AF6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87213"/>
  <w14:defaultImageDpi w14:val="32767"/>
  <w15:chartTrackingRefBased/>
  <w15:docId w15:val="{D450DAEB-7347-A249-959A-BC1F700E5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58FE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5</Words>
  <Characters>3566</Characters>
  <Application>Microsoft Office Word</Application>
  <DocSecurity>0</DocSecurity>
  <Lines>29</Lines>
  <Paragraphs>8</Paragraphs>
  <ScaleCrop>false</ScaleCrop>
  <Company/>
  <LinksUpToDate>false</LinksUpToDate>
  <CharactersWithSpaces>4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 Gill</dc:creator>
  <cp:keywords/>
  <dc:description/>
  <cp:lastModifiedBy>Thamodaran P.</cp:lastModifiedBy>
  <cp:revision>3</cp:revision>
  <dcterms:created xsi:type="dcterms:W3CDTF">2021-08-27T04:07:00Z</dcterms:created>
  <dcterms:modified xsi:type="dcterms:W3CDTF">2022-10-31T04:57:00Z</dcterms:modified>
</cp:coreProperties>
</file>